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9A3" w:rsidRPr="00E129A3" w:rsidRDefault="00E129A3" w:rsidP="00E129A3">
      <w:pPr>
        <w:spacing w:after="0" w:line="480" w:lineRule="auto"/>
        <w:jc w:val="both"/>
        <w:rPr>
          <w:rFonts w:ascii="Arial" w:eastAsia="Calibri" w:hAnsi="Arial" w:cs="Arial"/>
          <w:sz w:val="20"/>
          <w:szCs w:val="20"/>
          <w:lang w:val="fr-CH"/>
        </w:rPr>
      </w:pPr>
      <w:r w:rsidRPr="0071330F">
        <w:rPr>
          <w:rFonts w:ascii="Arial" w:eastAsia="Calibri" w:hAnsi="Arial" w:cs="Arial"/>
          <w:b/>
          <w:sz w:val="20"/>
          <w:szCs w:val="20"/>
          <w:lang w:val="fr-CH"/>
        </w:rPr>
        <w:t>Table S1</w:t>
      </w:r>
      <w:r w:rsidRPr="00E129A3">
        <w:rPr>
          <w:rFonts w:ascii="Arial" w:eastAsia="Calibri" w:hAnsi="Arial" w:cs="Arial"/>
          <w:sz w:val="20"/>
          <w:szCs w:val="20"/>
          <w:lang w:val="fr-CH"/>
        </w:rPr>
        <w:t xml:space="preserve">. </w:t>
      </w:r>
      <w:bookmarkStart w:id="0" w:name="_Hlk88506227"/>
      <w:r w:rsidRPr="00E129A3">
        <w:rPr>
          <w:rFonts w:ascii="Arial" w:eastAsia="Calibri" w:hAnsi="Arial" w:cs="Arial"/>
          <w:sz w:val="20"/>
          <w:szCs w:val="20"/>
          <w:lang w:val="fr-CH"/>
        </w:rPr>
        <w:t>Questionnaire (German, original version</w:t>
      </w:r>
      <w:r w:rsidR="0088649B">
        <w:rPr>
          <w:rFonts w:ascii="Arial" w:eastAsia="Calibri" w:hAnsi="Arial" w:cs="Arial"/>
          <w:sz w:val="20"/>
          <w:szCs w:val="20"/>
          <w:lang w:val="fr-CH"/>
        </w:rPr>
        <w:t xml:space="preserve">, </w:t>
      </w:r>
      <w:proofErr w:type="spellStart"/>
      <w:r w:rsidR="0088649B">
        <w:rPr>
          <w:rFonts w:ascii="Arial" w:eastAsia="Calibri" w:hAnsi="Arial" w:cs="Arial"/>
          <w:sz w:val="20"/>
          <w:szCs w:val="20"/>
          <w:lang w:val="fr-CH"/>
        </w:rPr>
        <w:t>Exc</w:t>
      </w:r>
      <w:bookmarkStart w:id="1" w:name="_GoBack"/>
      <w:bookmarkEnd w:id="1"/>
      <w:r w:rsidR="0088649B">
        <w:rPr>
          <w:rFonts w:ascii="Arial" w:eastAsia="Calibri" w:hAnsi="Arial" w:cs="Arial"/>
          <w:sz w:val="20"/>
          <w:szCs w:val="20"/>
          <w:lang w:val="fr-CH"/>
        </w:rPr>
        <w:t>erpt</w:t>
      </w:r>
      <w:proofErr w:type="spellEnd"/>
      <w:r w:rsidRPr="00E129A3">
        <w:rPr>
          <w:rFonts w:ascii="Arial" w:eastAsia="Calibri" w:hAnsi="Arial" w:cs="Arial"/>
          <w:sz w:val="20"/>
          <w:szCs w:val="20"/>
          <w:lang w:val="fr-CH"/>
        </w:rPr>
        <w:t xml:space="preserve">) </w:t>
      </w:r>
      <w:bookmarkEnd w:id="0"/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bookmarkStart w:id="2" w:name="_Hlk83318758"/>
            <w:r w:rsidRPr="00E129A3">
              <w:rPr>
                <w:rFonts w:ascii="Arial" w:eastAsia="Calibri" w:hAnsi="Arial" w:cs="Arial"/>
                <w:sz w:val="20"/>
                <w:szCs w:val="20"/>
              </w:rPr>
              <w:t>Welcher Fachrichtung gehören Sie an?</w:t>
            </w:r>
            <w:r w:rsidRPr="00E129A3" w:rsidDel="00BC6B2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medical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speciality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Hausärztlich tätige/r Internist*in, FA für Allgemeinmedizin, Praktische/r Ärztin/Arzt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Kardiologie [2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Gastroenterologie [3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Pädiatrie [4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Gynäkologie [5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HNO [6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Zahnmedizin [7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In welcher Praxisform arbeiten Sie? 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ractic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type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Einzelpraxis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Berufsausübungsgemeinschaft (früher Gemeinschaftspraxis [2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Wie groß ist der Ort, in dem Ihre Praxis liegt?</w:t>
            </w:r>
            <w:r w:rsidRPr="00E129A3" w:rsidDel="00497D5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E129A3">
              <w:rPr>
                <w:rFonts w:ascii="Arial" w:eastAsia="Calibri" w:hAnsi="Arial" w:cs="Arial"/>
                <w:sz w:val="20"/>
                <w:szCs w:val="20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ractic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loc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Landgemeinde (unter 5.000 Einwohner) [1]</w:t>
            </w:r>
          </w:p>
          <w:p w:rsid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Kleinstadt (5.000 – 19.999 Einwohner) [2] 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Mittelstadt (20.000 – 99.999 Einwohner) [3] 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Großstadt (100.000 Einwohner oder mehr) [4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Wie alt sind Sie? 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ag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unter 30 Jahre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31 bis 40 Jahre [2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41 bis 50 Jahre [3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51 bis 60 Jahre [4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über 60 Jahre [5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Welchem Geschlecht fühlen Sie sich zugehörig? 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gender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männlich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weiblich [2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divers [3]</w:t>
            </w:r>
          </w:p>
        </w:tc>
      </w:tr>
      <w:tr w:rsidR="00E129A3" w:rsidRPr="00E129A3" w:rsidTr="00DF78E2">
        <w:tc>
          <w:tcPr>
            <w:tcW w:w="9062" w:type="dxa"/>
            <w:gridSpan w:val="2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Welche Form der Telemedizin wurde bzw. wird in Ihrer Praxis genutzt?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Telefonsprechstunde 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elephon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sult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vor der Pandemie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im März/April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aktuell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nie</w:t>
            </w:r>
          </w:p>
        </w:tc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Videosprechstunde 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vide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sult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vor der Pandemie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im März/April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aktuell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nie</w:t>
            </w:r>
          </w:p>
        </w:tc>
        <w:tc>
          <w:tcPr>
            <w:tcW w:w="4531" w:type="dxa"/>
          </w:tcPr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Warum wird in Ihrer Praxis keine Telemedizin genutzt? (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barrier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Telemedizin ermöglicht keine ausreichende/gleichwertige Behandlung zum persönlichen Kontakt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Es gibt keine/eine zu geringe Nachfrage nach Telemedizin durch die Patient*innen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Es bestehen Datenschutzbedenken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Die Anwendung von Telemedizin ist wirtschaftlich nicht lohnend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Telemedizin erfordert einen zu hohen organisatorischen Aufwand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Ich fühle mich bei der Nutzung von Telemedizin unwohl.</w:t>
            </w:r>
          </w:p>
        </w:tc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ind w:left="36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ind w:left="36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ja [1]; nein [2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Wie hat sich Ihre Nutzung von Telemedizin seit März/April (Zeitpunkt des ersten Lockdowns) bis heute verändert?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1" w:type="dxa"/>
          </w:tcPr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viel häufiger [1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etwas häufiger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genauso oft [3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etwas seltener [4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viel seltener [5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lastRenderedPageBreak/>
              <w:t>habe ich im März/April nicht durchgeführt [6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Wie schätzen Sie den Nutzen von Telemedizin insgesamt ein? </w:t>
            </w: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physicians’assessment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of the benefits of telemedicine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</w:tcPr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sehr hoch [1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hoch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gering [3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sehr gering [4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Wie viel Prozent des Patientenkontakts insgesamt entfallen aktuell auf Kontakt über Telefon, Video oder andere digitale Anwendungen? 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ropo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of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atient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tact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31" w:type="dxa"/>
          </w:tcPr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0% [1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10%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20% [3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30% [4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40% [5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50% [6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60% [7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70% [8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80% [9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90% [10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100% [11]</w:t>
            </w:r>
          </w:p>
        </w:tc>
      </w:tr>
    </w:tbl>
    <w:p w:rsidR="00E129A3" w:rsidRPr="00E129A3" w:rsidRDefault="00E129A3" w:rsidP="00E129A3">
      <w:pPr>
        <w:spacing w:before="240" w:after="0" w:line="480" w:lineRule="auto"/>
        <w:jc w:val="both"/>
        <w:rPr>
          <w:rFonts w:ascii="Arial" w:eastAsia="Calibri" w:hAnsi="Arial" w:cs="Arial"/>
          <w:sz w:val="20"/>
          <w:szCs w:val="20"/>
          <w:lang w:val="de-DE"/>
        </w:rPr>
      </w:pPr>
      <w:bookmarkStart w:id="3" w:name="_Hlk88506328"/>
      <w:bookmarkEnd w:id="2"/>
      <w:r w:rsidRPr="0071330F">
        <w:rPr>
          <w:rFonts w:ascii="Arial" w:eastAsia="Calibri" w:hAnsi="Arial" w:cs="Arial"/>
          <w:b/>
          <w:sz w:val="20"/>
          <w:szCs w:val="20"/>
          <w:lang w:val="de-DE"/>
        </w:rPr>
        <w:t>Table S2</w:t>
      </w:r>
      <w:r w:rsidRPr="00E129A3">
        <w:rPr>
          <w:rFonts w:ascii="Arial" w:eastAsia="Calibri" w:hAnsi="Arial" w:cs="Arial"/>
          <w:sz w:val="20"/>
          <w:szCs w:val="20"/>
          <w:lang w:val="de-DE"/>
        </w:rPr>
        <w:t xml:space="preserve">. </w:t>
      </w:r>
      <w:proofErr w:type="spellStart"/>
      <w:r w:rsidRPr="00E129A3">
        <w:rPr>
          <w:rFonts w:ascii="Arial" w:eastAsia="Calibri" w:hAnsi="Arial" w:cs="Arial"/>
          <w:sz w:val="20"/>
          <w:szCs w:val="20"/>
          <w:lang w:val="de-DE"/>
        </w:rPr>
        <w:t>Questionnaire</w:t>
      </w:r>
      <w:proofErr w:type="spellEnd"/>
      <w:r w:rsidRPr="00E129A3">
        <w:rPr>
          <w:rFonts w:ascii="Arial" w:eastAsia="Calibri" w:hAnsi="Arial" w:cs="Arial"/>
          <w:sz w:val="20"/>
          <w:szCs w:val="20"/>
          <w:lang w:val="de-DE"/>
        </w:rPr>
        <w:t xml:space="preserve"> (English </w:t>
      </w:r>
      <w:proofErr w:type="spellStart"/>
      <w:r w:rsidRPr="00E129A3">
        <w:rPr>
          <w:rFonts w:ascii="Arial" w:eastAsia="Calibri" w:hAnsi="Arial" w:cs="Arial"/>
          <w:sz w:val="20"/>
          <w:szCs w:val="20"/>
          <w:lang w:val="de-DE"/>
        </w:rPr>
        <w:t>translation</w:t>
      </w:r>
      <w:proofErr w:type="spellEnd"/>
      <w:r w:rsidR="0088649B">
        <w:rPr>
          <w:rFonts w:ascii="Arial" w:eastAsia="Calibri" w:hAnsi="Arial" w:cs="Arial"/>
          <w:sz w:val="20"/>
          <w:szCs w:val="20"/>
          <w:lang w:val="de-DE"/>
        </w:rPr>
        <w:t xml:space="preserve">, </w:t>
      </w:r>
      <w:proofErr w:type="spellStart"/>
      <w:r w:rsidR="0088649B">
        <w:rPr>
          <w:rFonts w:ascii="Arial" w:eastAsia="Calibri" w:hAnsi="Arial" w:cs="Arial"/>
          <w:sz w:val="20"/>
          <w:szCs w:val="20"/>
          <w:lang w:val="de-DE"/>
        </w:rPr>
        <w:t>Excerpt</w:t>
      </w:r>
      <w:proofErr w:type="spellEnd"/>
      <w:r w:rsidRPr="00E129A3">
        <w:rPr>
          <w:rFonts w:ascii="Arial" w:eastAsia="Calibri" w:hAnsi="Arial" w:cs="Arial"/>
          <w:sz w:val="20"/>
          <w:szCs w:val="20"/>
          <w:lang w:val="de-DE"/>
        </w:rPr>
        <w:t xml:space="preserve">) 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129A3" w:rsidRPr="00E129A3" w:rsidTr="00DF78E2">
        <w:tc>
          <w:tcPr>
            <w:tcW w:w="4531" w:type="dxa"/>
          </w:tcPr>
          <w:bookmarkEnd w:id="3"/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Which medical specialty do you belong to? [medical speciality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General medicine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Cardiology [2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Gastroenterology [3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Paediatrics [4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Gynaecology [5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ENT [6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Dentistry [7]</w:t>
            </w:r>
          </w:p>
        </w:tc>
      </w:tr>
      <w:tr w:rsidR="00E129A3" w:rsidRPr="00E129A3" w:rsidTr="00DF78E2">
        <w:trPr>
          <w:trHeight w:val="416"/>
        </w:trPr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What type of practice do you work in? 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ractic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type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Solo </w:t>
            </w: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practice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Group </w:t>
            </w: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practice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</w:tc>
      </w:tr>
      <w:tr w:rsidR="00E129A3" w:rsidRPr="0071330F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How big is the town where your practice is located?</w:t>
            </w:r>
            <w:r w:rsidRPr="00E129A3" w:rsidDel="00497D5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[practice location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Rural community (under 5.000 inhabitants)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own (5.000 – 19.999 inhabitants) [2] 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Mid-sized city (20.000 – 99.999 inhabitants) [3] 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Metropolitan area (100.000 inhabitants or more) [4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How old are you?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[age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under 30 years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31 to 40 years [2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  <w:lang w:val="en-GB"/>
              </w:rPr>
              <w:t>41 to 50 years [3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51 </w:t>
            </w: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to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60 </w:t>
            </w: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years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[4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over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60 </w:t>
            </w: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years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[5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Which gender do you feel you belong to? </w:t>
            </w:r>
            <w:r w:rsidRPr="00E129A3">
              <w:rPr>
                <w:rFonts w:ascii="Arial" w:eastAsia="Calibri" w:hAnsi="Arial" w:cs="Arial"/>
                <w:sz w:val="20"/>
                <w:szCs w:val="20"/>
              </w:rPr>
              <w:t>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gender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</w:tc>
        <w:tc>
          <w:tcPr>
            <w:tcW w:w="4531" w:type="dxa"/>
          </w:tcPr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male [1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1330F">
              <w:rPr>
                <w:rFonts w:ascii="Arial" w:eastAsia="Calibri" w:hAnsi="Arial" w:cs="Arial"/>
                <w:sz w:val="20"/>
                <w:szCs w:val="20"/>
              </w:rPr>
              <w:t>female</w:t>
            </w:r>
            <w:proofErr w:type="spellEnd"/>
            <w:r w:rsidRPr="0071330F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71330F" w:rsidRDefault="00E129A3" w:rsidP="0071330F">
            <w:pPr>
              <w:pStyle w:val="Listenabsatz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71330F">
              <w:rPr>
                <w:rFonts w:ascii="Arial" w:eastAsia="Calibri" w:hAnsi="Arial" w:cs="Arial"/>
                <w:sz w:val="20"/>
                <w:szCs w:val="20"/>
              </w:rPr>
              <w:t>diverse [3]</w:t>
            </w:r>
          </w:p>
        </w:tc>
      </w:tr>
      <w:tr w:rsidR="00E129A3" w:rsidRPr="0071330F" w:rsidTr="00DF78E2">
        <w:tc>
          <w:tcPr>
            <w:tcW w:w="9062" w:type="dxa"/>
            <w:gridSpan w:val="2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What kind of telemedicine has been or is being used in your practice?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elephon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sult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elephon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sult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befor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h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andemic</w:t>
            </w:r>
            <w:proofErr w:type="spellEnd"/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in March/April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at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hi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time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Video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sult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vide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consultatio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>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befor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h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pandemic</w:t>
            </w:r>
            <w:proofErr w:type="spellEnd"/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in March/April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at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thi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time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4531" w:type="dxa"/>
          </w:tcPr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Why is telemedicine not used in your practice?? (barriers)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Telemedicine does not provide sufficient/equivalent treatment to face-to-face contact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lastRenderedPageBreak/>
              <w:t>There is no/too little demand for telemedicine from patients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There are data protection concerns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The use of telemedicine is not economically worthwhile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Telemedicine requires too much organisational effort.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I feel uncomfortable using telemedicine.</w:t>
            </w:r>
          </w:p>
        </w:tc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lastRenderedPageBreak/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ind w:left="72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ye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;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no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</w:tc>
      </w:tr>
      <w:tr w:rsidR="00E129A3" w:rsidRPr="0071330F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lastRenderedPageBreak/>
              <w:t>How has your use of telemedicine changed from March/April (the time of the first lockdown) until today?</w:t>
            </w:r>
          </w:p>
        </w:tc>
        <w:tc>
          <w:tcPr>
            <w:tcW w:w="4531" w:type="dxa"/>
          </w:tcPr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Much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mor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ofte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1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a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littl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mor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ofte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just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a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ofte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3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a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little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rarer [4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much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less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often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5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not carried out in March/April [6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assess the overall benefit of telemedicine? [physicians’ assessment of the benefits of telemedicine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</w:tcPr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very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high [1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high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low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3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very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E129A3">
              <w:rPr>
                <w:rFonts w:ascii="Arial" w:eastAsia="Calibri" w:hAnsi="Arial" w:cs="Arial"/>
                <w:sz w:val="20"/>
                <w:szCs w:val="20"/>
              </w:rPr>
              <w:t>low</w:t>
            </w:r>
            <w:proofErr w:type="spellEnd"/>
            <w:r w:rsidRPr="00E129A3">
              <w:rPr>
                <w:rFonts w:ascii="Arial" w:eastAsia="Calibri" w:hAnsi="Arial" w:cs="Arial"/>
                <w:sz w:val="20"/>
                <w:szCs w:val="20"/>
              </w:rPr>
              <w:t xml:space="preserve"> [4]</w:t>
            </w:r>
          </w:p>
        </w:tc>
      </w:tr>
      <w:tr w:rsidR="00E129A3" w:rsidRPr="00E129A3" w:rsidTr="00DF78E2">
        <w:tc>
          <w:tcPr>
            <w:tcW w:w="4531" w:type="dxa"/>
          </w:tcPr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How much of the total patient contact is currently via telephone, video, or digital applications?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  <w:lang w:val="en-GB"/>
              </w:rPr>
              <w:t>[proportion of patient contact]</w:t>
            </w:r>
          </w:p>
          <w:p w:rsidR="00E129A3" w:rsidRPr="00E129A3" w:rsidRDefault="00E129A3" w:rsidP="00E129A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</w:tcPr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0% [1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10% [2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20% [3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30% [4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40% [5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50% [6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60% [7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70% [8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80% [9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90% [10]</w:t>
            </w:r>
          </w:p>
          <w:p w:rsidR="00E129A3" w:rsidRPr="00E129A3" w:rsidRDefault="00E129A3" w:rsidP="00E129A3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29A3">
              <w:rPr>
                <w:rFonts w:ascii="Arial" w:eastAsia="Calibri" w:hAnsi="Arial" w:cs="Arial"/>
                <w:sz w:val="20"/>
                <w:szCs w:val="20"/>
              </w:rPr>
              <w:t>100% [11]</w:t>
            </w:r>
          </w:p>
        </w:tc>
      </w:tr>
    </w:tbl>
    <w:p w:rsidR="00E129A3" w:rsidRPr="00E129A3" w:rsidRDefault="00E129A3">
      <w:pPr>
        <w:rPr>
          <w:lang w:val="fr-CH"/>
        </w:rPr>
      </w:pPr>
    </w:p>
    <w:sectPr w:rsidR="00E129A3" w:rsidRPr="00E129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653258"/>
    <w:multiLevelType w:val="hybridMultilevel"/>
    <w:tmpl w:val="DBCE2D6E"/>
    <w:lvl w:ilvl="0" w:tplc="94AAEB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155082"/>
    <w:multiLevelType w:val="hybridMultilevel"/>
    <w:tmpl w:val="B6487484"/>
    <w:lvl w:ilvl="0" w:tplc="00C4D7F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A3"/>
    <w:rsid w:val="00417711"/>
    <w:rsid w:val="006C472A"/>
    <w:rsid w:val="0071330F"/>
    <w:rsid w:val="0088649B"/>
    <w:rsid w:val="00E129A3"/>
    <w:rsid w:val="00E5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8B4AC"/>
  <w15:chartTrackingRefBased/>
  <w15:docId w15:val="{309AF14E-0F61-4CAB-ABD1-16737FC0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E129A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12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129A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33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4201</Characters>
  <Application>Microsoft Office Word</Application>
  <DocSecurity>0</DocSecurity>
  <Lines>10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ler Markus STAG</dc:creator>
  <cp:keywords/>
  <dc:description/>
  <cp:lastModifiedBy>Nadine Scholten</cp:lastModifiedBy>
  <cp:revision>3</cp:revision>
  <dcterms:created xsi:type="dcterms:W3CDTF">2021-11-23T13:20:00Z</dcterms:created>
  <dcterms:modified xsi:type="dcterms:W3CDTF">2021-11-23T13:21:00Z</dcterms:modified>
</cp:coreProperties>
</file>